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Supplementary Tables 1-2</w:t>
      </w:r>
    </w:p>
    <w:p>
      <w:pPr>
        <w:pStyle w:val="Body"/>
      </w:pPr>
    </w:p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Table 1. Demographics for TCGA HNSCC Progressors</w:t>
      </w:r>
    </w:p>
    <w:tbl>
      <w:tblPr>
        <w:tblW w:w="891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330"/>
        <w:gridCol w:w="5580"/>
      </w:tblGrid>
      <w:tr>
        <w:tblPrEx>
          <w:shd w:val="clear" w:color="auto" w:fill="auto"/>
        </w:tblPrEx>
        <w:trPr>
          <w:trHeight w:val="234" w:hRule="atLeast"/>
        </w:trPr>
        <w:tc>
          <w:tcPr>
            <w:tcW w:type="dxa" w:w="33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 </w:t>
            </w:r>
          </w:p>
        </w:tc>
        <w:tc>
          <w:tcPr>
            <w:tcW w:type="dxa" w:w="558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atients (</w:t>
            </w:r>
            <w:r>
              <w:rPr>
                <w:rFonts w:ascii="Cambria" w:cs="Cambria" w:hAnsi="Cambria" w:eastAsia="Cambria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</w:t>
            </w: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=68)</w:t>
            </w:r>
          </w:p>
        </w:tc>
      </w:tr>
      <w:tr>
        <w:tblPrEx>
          <w:shd w:val="clear" w:color="auto" w:fill="auto"/>
        </w:tblPrEx>
        <w:trPr>
          <w:trHeight w:val="234" w:hRule="atLeast"/>
        </w:trPr>
        <w:tc>
          <w:tcPr>
            <w:tcW w:type="dxa" w:w="333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ge (mean)</w:t>
            </w:r>
          </w:p>
        </w:tc>
        <w:tc>
          <w:tcPr>
            <w:tcW w:type="dxa" w:w="558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9-88 (62)</w:t>
            </w:r>
          </w:p>
        </w:tc>
      </w:tr>
      <w:tr>
        <w:tblPrEx>
          <w:shd w:val="clear" w:color="auto" w:fill="auto"/>
        </w:tblPrEx>
        <w:trPr>
          <w:trHeight w:val="224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Gender (M/F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2(76%)/16(24%)</w:t>
            </w:r>
          </w:p>
        </w:tc>
      </w:tr>
      <w:tr>
        <w:tblPrEx>
          <w:shd w:val="clear" w:color="auto" w:fill="auto"/>
        </w:tblPrEx>
        <w:trPr>
          <w:trHeight w:val="224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ce (W/B/A/AI/NA)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2(91%)/4(6%)/1(1.5%)/0/1(1.5%)</w:t>
            </w:r>
          </w:p>
        </w:tc>
      </w:tr>
      <w:tr>
        <w:tblPrEx>
          <w:shd w:val="clear" w:color="auto" w:fill="auto"/>
        </w:tblPrEx>
        <w:trPr>
          <w:trHeight w:val="217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moke (Y/N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3(78%)/15(22%)/0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lcohol (Y/N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3(78%)/13(19%)/2(3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HPV p16 or ISH (+/-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(3%)/14(21%)/52(76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ite (OC/OPX/L)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8(56%)/13(19%)/17(2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 Stage (T1-T2/T3/T4/TX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5(36.5%)/19(28%)/23(34%)/1(1.5%)/0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 Stage (N0/N+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1(46%)/37(54%)/0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umor Stage (I-III/IV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5(36.5%)/42(62%)/1(1.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rgin Status (+/-/Close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4(20.5%)/39(57.5%)/6(9%)/9(13%)</w:t>
            </w:r>
          </w:p>
        </w:tc>
      </w:tr>
      <w:tr>
        <w:tblPrEx>
          <w:shd w:val="clear" w:color="auto" w:fill="auto"/>
        </w:tblPrEx>
        <w:trPr>
          <w:trHeight w:val="43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dal Extracapsular Spread (GE/ME/NE/NA)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0(15%)/14(21%)/24(35%)/20(29%)</w:t>
            </w:r>
          </w:p>
        </w:tc>
      </w:tr>
      <w:tr>
        <w:tblPrEx>
          <w:shd w:val="clear" w:color="auto" w:fill="auto"/>
        </w:tblPrEx>
        <w:trPr>
          <w:trHeight w:val="43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herapy (C/R/CR/CRTM/CRTMV/NA)*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(4.5%)/18(26.5%)/39(57.5%)/0/1(1.5%)/7(10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diation Dose cGy (me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2-7200 (5283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ollow-up Days (medi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6-4241 (411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ortality (L/D)**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6(38%)/42(62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ays to Death (medi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9-3314 (475.5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2416"/>
              </w:tabs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ays to New Tumor (median)</w:t>
              <w:tab/>
              <w:t xml:space="preserve"> 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0-1859 (339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diation Treatment (Y/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0(88%)/8(12%)</w:t>
            </w:r>
          </w:p>
        </w:tc>
      </w:tr>
      <w:tr>
        <w:tblPrEx>
          <w:shd w:val="clear" w:color="auto" w:fill="auto"/>
        </w:tblPrEx>
        <w:trPr>
          <w:trHeight w:val="1537" w:hRule="atLeast"/>
        </w:trPr>
        <w:tc>
          <w:tcPr>
            <w:tcW w:type="dxa" w:w="8910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W=White; B=Black; A=Asian; AI=American Indian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OC=Oral Cavity; OPX=Oropharynx; L=Larynx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GE=Gross Extension; ME=Microscopic Extension; NE=No Extranodal Extension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*C=Chemotherapy Only; R=Radiation only; CR=Chemotherapy &amp; Radiation; CRTM=Chemotherapy, Radiation &amp; Targeted Molecular Therapy; CRTMV= Chemotherapy, Radiation, Targeted Molecular Therapy &amp; Vaccine</w:t>
            </w:r>
          </w:p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**L=Living; D=Deceased</w:t>
            </w:r>
          </w:p>
        </w:tc>
      </w:tr>
    </w:tbl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>Table 2. Demographics for TCGA HNSCC Non-progressors</w:t>
      </w:r>
    </w:p>
    <w:tbl>
      <w:tblPr>
        <w:tblW w:w="891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330"/>
        <w:gridCol w:w="5580"/>
      </w:tblGrid>
      <w:tr>
        <w:tblPrEx>
          <w:shd w:val="clear" w:color="auto" w:fill="auto"/>
        </w:tblPrEx>
        <w:trPr>
          <w:trHeight w:val="234" w:hRule="atLeast"/>
        </w:trPr>
        <w:tc>
          <w:tcPr>
            <w:tcW w:type="dxa" w:w="33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 </w:t>
            </w:r>
          </w:p>
        </w:tc>
        <w:tc>
          <w:tcPr>
            <w:tcW w:type="dxa" w:w="558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atients (</w:t>
            </w:r>
            <w:r>
              <w:rPr>
                <w:rFonts w:ascii="Cambria" w:cs="Cambria" w:hAnsi="Cambria" w:eastAsia="Cambria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</w:t>
            </w: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=167)</w:t>
            </w:r>
          </w:p>
        </w:tc>
      </w:tr>
      <w:tr>
        <w:tblPrEx>
          <w:shd w:val="clear" w:color="auto" w:fill="auto"/>
        </w:tblPrEx>
        <w:trPr>
          <w:trHeight w:val="234" w:hRule="atLeast"/>
        </w:trPr>
        <w:tc>
          <w:tcPr>
            <w:tcW w:type="dxa" w:w="333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ge (mean)</w:t>
            </w:r>
          </w:p>
        </w:tc>
        <w:tc>
          <w:tcPr>
            <w:tcW w:type="dxa" w:w="558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0-90 (61.5)</w:t>
            </w:r>
          </w:p>
        </w:tc>
      </w:tr>
      <w:tr>
        <w:tblPrEx>
          <w:shd w:val="clear" w:color="auto" w:fill="auto"/>
        </w:tblPrEx>
        <w:trPr>
          <w:trHeight w:val="224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Gender (M/F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1(72%)/46(28%)</w:t>
            </w:r>
          </w:p>
        </w:tc>
      </w:tr>
      <w:tr>
        <w:tblPrEx>
          <w:shd w:val="clear" w:color="auto" w:fill="auto"/>
        </w:tblPrEx>
        <w:trPr>
          <w:trHeight w:val="224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ce (W/B/A/AI/NA)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50(90%)/8(5%)/3(2%)/2(1%)/4(2%)</w:t>
            </w:r>
          </w:p>
        </w:tc>
      </w:tr>
      <w:tr>
        <w:tblPrEx>
          <w:shd w:val="clear" w:color="auto" w:fill="auto"/>
        </w:tblPrEx>
        <w:trPr>
          <w:trHeight w:val="217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moke (Y/N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8(77%)/37(22%)/2(1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Alcohol (Y/N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16(69%)/48(29%)/3(2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HPV p16 or ISH (+/-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7(10%)/35(21%)/115(69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ite (OC/OPX/L)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7(58%)/28(17%)/42(2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 Stage (T1-T2/T3/T4/TX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5(33%)/45(27%)/64(38.5%)/2(1%)/1(0.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 Stage (N0/N+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6(45.5%)/90(54%)/1(0.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umor Stage (I-III/IV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71(42.5%)/93(55.5%)/3(2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rgin Status (+/-/Close/NA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(2%)/119(71%)/16(10%)/29(17%)</w:t>
            </w:r>
          </w:p>
        </w:tc>
      </w:tr>
      <w:tr>
        <w:tblPrEx>
          <w:shd w:val="clear" w:color="auto" w:fill="auto"/>
        </w:tblPrEx>
        <w:trPr>
          <w:trHeight w:val="43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odal Extracapsular Spread (GE/ME/NE/NA)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(2%)/20(12%)/90(54%)/54(32%)</w:t>
            </w:r>
          </w:p>
        </w:tc>
      </w:tr>
      <w:tr>
        <w:tblPrEx>
          <w:shd w:val="clear" w:color="auto" w:fill="auto"/>
        </w:tblPrEx>
        <w:trPr>
          <w:trHeight w:val="43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Therapy (C/R/CR/CRTM/CRTMV/NA)*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(1%)/42(25%)/56(34%)/1(0.5%)/0/66(39.5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diation Dose cGy (me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9-7380 (4405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ollow-up Days (medi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5-3930 (566.5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ortality (L/D)*****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38(83%)/29(17%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ays to Death (media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3-5152 (397)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2416"/>
              </w:tabs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ays to New Tumor (median)</w:t>
              <w:tab/>
              <w:t xml:space="preserve"> 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A</w:t>
            </w:r>
          </w:p>
        </w:tc>
      </w:tr>
      <w:tr>
        <w:tblPrEx>
          <w:shd w:val="clear" w:color="auto" w:fill="auto"/>
        </w:tblPrEx>
        <w:trPr>
          <w:trHeight w:val="212" w:hRule="atLeast"/>
        </w:trPr>
        <w:tc>
          <w:tcPr>
            <w:tcW w:type="dxa" w:w="333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Radiation Treatment (Y/N)</w:t>
            </w:r>
          </w:p>
        </w:tc>
        <w:tc>
          <w:tcPr>
            <w:tcW w:type="dxa" w:w="558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05(63%)/62(37%)</w:t>
            </w:r>
          </w:p>
        </w:tc>
      </w:tr>
      <w:tr>
        <w:tblPrEx>
          <w:shd w:val="clear" w:color="auto" w:fill="auto"/>
        </w:tblPrEx>
        <w:trPr>
          <w:trHeight w:val="1537" w:hRule="atLeast"/>
        </w:trPr>
        <w:tc>
          <w:tcPr>
            <w:tcW w:type="dxa" w:w="8910"/>
            <w:gridSpan w:val="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W=White; B=Black; A=Asian; AI=American Indian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OC=Oral Cavity; OPX=Oropharynx; L=Larynx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GE=Gross Extension; ME=Microscopic Extension; NE=No Extranodal Extension</w:t>
            </w:r>
          </w:p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*C=Chemotherapy Only; R=Radiation only; CR=Chemotherapy &amp; Radiation; CRTM=Chemotherapy, Radiation &amp; Targeted Molecular Therapy; CRTMV= Chemotherapy, Radiation, Targeted Molecular Therapy &amp; Vaccine</w:t>
            </w:r>
          </w:p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*****L=Living; D=Deceased</w:t>
            </w:r>
          </w:p>
        </w:tc>
      </w:tr>
    </w:tbl>
    <w:p>
      <w:pPr>
        <w:pStyle w:val="Body"/>
        <w:widowControl w:val="0"/>
        <w:rPr>
          <w:rFonts w:ascii="Cambria" w:cs="Cambria" w:hAnsi="Cambria" w:eastAsia="Cambria"/>
          <w:b w:val="1"/>
          <w:bCs w:val="1"/>
        </w:rPr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  <w:r/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